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665" w:rsidRPr="00F507A3" w:rsidRDefault="00137665" w:rsidP="0013766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B2042F">
        <w:rPr>
          <w:rFonts w:ascii="Times New Roman" w:hAnsi="Times New Roman" w:cs="Times New Roman"/>
          <w:b/>
          <w:sz w:val="20"/>
          <w:szCs w:val="24"/>
          <w:lang w:val="en-US"/>
        </w:rPr>
        <w:t>Table 4. Significant time effects for electrode pairs of COH.</w:t>
      </w:r>
      <w:r w:rsidRPr="00F507A3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922"/>
        <w:gridCol w:w="1276"/>
        <w:gridCol w:w="1134"/>
        <w:gridCol w:w="1848"/>
        <w:gridCol w:w="1036"/>
        <w:gridCol w:w="1036"/>
        <w:gridCol w:w="1036"/>
      </w:tblGrid>
      <w:tr w:rsidR="00D84F82" w:rsidRPr="00166A81" w:rsidTr="00863640">
        <w:trPr>
          <w:trHeight w:val="255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e-rest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ost-</w:t>
            </w: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est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creased</w:t>
            </w:r>
            <w:proofErr w:type="spellEnd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/ </w:t>
            </w: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ecreased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z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84F82" w:rsidRPr="00F507A3" w:rsidRDefault="00D84F82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4F82" w:rsidRPr="00A65D5C" w:rsidRDefault="00D84F82" w:rsidP="002338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84F82" w:rsidRPr="00A65D5C" w:rsidRDefault="00D84F82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84F82" w:rsidRPr="00A65D5C" w:rsidRDefault="00D84F82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:rsidR="00D84F82" w:rsidRPr="00A65D5C" w:rsidRDefault="00D84F82" w:rsidP="00137665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D84F82" w:rsidRPr="00A65D5C" w:rsidRDefault="00D84F82" w:rsidP="0013766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84F82" w:rsidRPr="00A65D5C" w:rsidRDefault="00D84F82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84F82" w:rsidRPr="00A65D5C" w:rsidRDefault="00D84F82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a-</w:t>
            </w:r>
            <w:proofErr w:type="spellStart"/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:rsidR="00D84F82" w:rsidRPr="00A65D5C" w:rsidRDefault="00D84F82" w:rsidP="002338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D84F8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4F82" w:rsidRPr="00A65D5C" w:rsidRDefault="00D84F82" w:rsidP="002338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eta</w:t>
            </w:r>
          </w:p>
        </w:tc>
        <w:tc>
          <w:tcPr>
            <w:tcW w:w="922" w:type="dxa"/>
            <w:noWrap/>
            <w:vAlign w:val="center"/>
            <w:hideMark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3</w:t>
            </w:r>
          </w:p>
        </w:tc>
        <w:tc>
          <w:tcPr>
            <w:tcW w:w="1276" w:type="dxa"/>
            <w:noWrap/>
            <w:vAlign w:val="center"/>
            <w:hideMark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1134" w:type="dxa"/>
            <w:noWrap/>
            <w:vAlign w:val="center"/>
            <w:hideMark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  <w:hideMark/>
          </w:tcPr>
          <w:p w:rsidR="00D84F82" w:rsidRPr="00A65D5C" w:rsidRDefault="00D84F8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  <w:hideMark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  <w:hideMark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23383F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8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T6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O2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T6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pha</w:t>
            </w: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T6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O1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1D0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</w:t>
            </w:r>
            <w:r w:rsidR="001D0E0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O2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1D0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</w:t>
            </w:r>
            <w:r w:rsidR="001D0E0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O1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O2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5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C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O1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z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1D0E0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T5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85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4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6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O1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mma</w:t>
            </w: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z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9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3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8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3</w:t>
            </w:r>
          </w:p>
        </w:tc>
        <w:tc>
          <w:tcPr>
            <w:tcW w:w="127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134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D84F82" w:rsidRPr="003D6EF7" w:rsidRDefault="00D84F8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z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T5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z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z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P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z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O1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O2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C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O1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z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T6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4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O1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  <w:hideMark/>
          </w:tcPr>
          <w:p w:rsidR="00D84F82" w:rsidRPr="00A65D5C" w:rsidRDefault="00D84F82" w:rsidP="002338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D84F8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4F82" w:rsidRPr="00A65D5C" w:rsidRDefault="00D84F82" w:rsidP="002338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84F82" w:rsidRPr="00166A81" w:rsidTr="00863640">
        <w:trPr>
          <w:trHeight w:val="255"/>
        </w:trPr>
        <w:tc>
          <w:tcPr>
            <w:tcW w:w="774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a</w:t>
            </w:r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:rsidR="00D84F82" w:rsidRPr="00A65D5C" w:rsidRDefault="00D84F82" w:rsidP="002338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D84F82" w:rsidRPr="00A65D5C" w:rsidRDefault="00D84F82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4F82" w:rsidRPr="00A65D5C" w:rsidRDefault="00D84F82" w:rsidP="002338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D84F82" w:rsidRPr="00A65D5C" w:rsidRDefault="00D84F82" w:rsidP="0023383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eta</w:t>
            </w: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T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3</w:t>
            </w:r>
          </w:p>
        </w:tc>
        <w:tc>
          <w:tcPr>
            <w:tcW w:w="127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134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center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23383F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383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36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</w:tcPr>
          <w:p w:rsidR="0023383F" w:rsidRPr="00A65D5C" w:rsidRDefault="0023383F" w:rsidP="00233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O1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P3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O1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O2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3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4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T6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O1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O2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P3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O1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1D0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O2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T6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23383F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1-O2</w:t>
            </w:r>
          </w:p>
        </w:tc>
        <w:tc>
          <w:tcPr>
            <w:tcW w:w="127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1134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23383F" w:rsidRPr="003D6EF7" w:rsidRDefault="001D0E02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23383F" w:rsidRPr="003D6EF7" w:rsidRDefault="0023383F" w:rsidP="00233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4E233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1-O2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4E233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O2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  <w:r w:rsidR="001D0E02"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F4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4E233B" w:rsidRPr="00A65D5C" w:rsidRDefault="004E233B" w:rsidP="004E23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</w:tcPr>
          <w:p w:rsidR="004E233B" w:rsidRPr="00A65D5C" w:rsidRDefault="004E233B" w:rsidP="004E23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F507A3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4E233B" w:rsidRPr="00A65D5C" w:rsidRDefault="004E233B" w:rsidP="004E23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</w:tcPr>
          <w:p w:rsidR="004E233B" w:rsidRPr="00A65D5C" w:rsidRDefault="004E233B" w:rsidP="004E23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4E233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8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4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58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8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4E233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F8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4E233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8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8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F8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O2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5-P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5-Pz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z-O1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6-O2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4E233B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4E233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F8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z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4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O2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3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T6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4-O2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6-O2</w:t>
            </w: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1D0E02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4E233B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4E233B" w:rsidRPr="003D6EF7" w:rsidRDefault="004E233B" w:rsidP="004E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4E233B" w:rsidRPr="00A65D5C" w:rsidRDefault="004E233B" w:rsidP="004E23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</w:tcPr>
          <w:p w:rsidR="004E233B" w:rsidRPr="00A65D5C" w:rsidRDefault="004E233B" w:rsidP="004E23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F507A3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137665" w:rsidRPr="00A65D5C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137665" w:rsidRPr="00A65D5C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</w:tcPr>
          <w:p w:rsidR="00137665" w:rsidRPr="00A65D5C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</w:tcPr>
          <w:p w:rsidR="00137665" w:rsidRPr="00A65D5C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13766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8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C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F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C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13766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T6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C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9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8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13766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8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9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8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58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8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F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F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F8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F8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C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1-O2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137665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13766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T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F4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T3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z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4-T6</w:t>
            </w:r>
          </w:p>
        </w:tc>
        <w:tc>
          <w:tcPr>
            <w:tcW w:w="127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1134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tcBorders>
              <w:bottom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4-O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37665" w:rsidRPr="003D6EF7" w:rsidRDefault="001D0E02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bottom"/>
          </w:tcPr>
          <w:p w:rsidR="00137665" w:rsidRPr="003D6EF7" w:rsidRDefault="00137665" w:rsidP="0013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3D6EF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</w:tbl>
    <w:p w:rsidR="00137665" w:rsidRPr="00D64762" w:rsidRDefault="00137665" w:rsidP="00137665">
      <w:pPr>
        <w:spacing w:before="240"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64762">
        <w:rPr>
          <w:rFonts w:ascii="Times New Roman" w:hAnsi="Times New Roman" w:cs="Times New Roman"/>
          <w:b/>
          <w:sz w:val="16"/>
          <w:szCs w:val="16"/>
          <w:lang w:val="en-US"/>
        </w:rPr>
        <w:t>Note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 xml:space="preserve">: Statistically significant time effects of the electrode pairs of COH with presentation of the COH values. </w:t>
      </w:r>
    </w:p>
    <w:p w:rsidR="00137665" w:rsidRDefault="00137665" w:rsidP="00137665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6"/>
          <w:szCs w:val="16"/>
          <w:lang w:val="en-US"/>
        </w:rPr>
        <w:t>da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-m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: physically-executed dance with music, da: physically-executed dance without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-m: imagined dance with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: imagined dance without music</w:t>
      </w:r>
    </w:p>
    <w:p w:rsidR="00863640" w:rsidRPr="00863640" w:rsidRDefault="00863640" w:rsidP="00137665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>pre</w:t>
      </w:r>
      <w:proofErr w:type="spellEnd"/>
      <w:r w:rsidRPr="00D64762">
        <w:rPr>
          <w:rFonts w:ascii="Times New Roman" w:hAnsi="Times New Roman" w:cs="Times New Roman"/>
          <w:sz w:val="16"/>
          <w:szCs w:val="16"/>
          <w:lang w:val="en-US"/>
        </w:rPr>
        <w:t>- and post-rest values of COH</w:t>
      </w:r>
    </w:p>
    <w:p w:rsidR="00137665" w:rsidRPr="00F507A3" w:rsidRDefault="00137665" w:rsidP="00137665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507A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F507A3">
        <w:rPr>
          <w:rFonts w:ascii="Times New Roman" w:hAnsi="Times New Roman" w:cs="Times New Roman"/>
          <w:sz w:val="16"/>
          <w:szCs w:val="16"/>
          <w:lang w:val="en-US"/>
        </w:rPr>
        <w:t>arrow</w:t>
      </w:r>
      <w:proofErr w:type="spellEnd"/>
      <w:r w:rsidRPr="00F507A3">
        <w:rPr>
          <w:rFonts w:ascii="Times New Roman" w:hAnsi="Times New Roman" w:cs="Times New Roman"/>
          <w:sz w:val="16"/>
          <w:szCs w:val="16"/>
          <w:lang w:val="en-US"/>
        </w:rPr>
        <w:t xml:space="preserve"> up: connectivity increased from pre- to post-rest measurement, arrow down: connectivity decreased from pre- to post-rest measurement</w:t>
      </w:r>
    </w:p>
    <w:p w:rsidR="00137665" w:rsidRPr="00F507A3" w:rsidRDefault="00137665" w:rsidP="00137665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507A3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de-DE"/>
        </w:rPr>
        <w:t>d</w:t>
      </w:r>
      <w:r w:rsidRPr="00F507A3">
        <w:rPr>
          <w:rFonts w:ascii="Times New Roman" w:hAnsi="Times New Roman" w:cs="Times New Roman"/>
          <w:sz w:val="16"/>
          <w:szCs w:val="16"/>
          <w:lang w:val="en-US"/>
        </w:rPr>
        <w:t xml:space="preserve">z-value of the Wilcoxon-test, p-value, </w:t>
      </w:r>
      <w:proofErr w:type="spellStart"/>
      <w:r w:rsidRPr="00F507A3">
        <w:rPr>
          <w:rFonts w:ascii="Times New Roman" w:hAnsi="Times New Roman" w:cs="Times New Roman"/>
          <w:sz w:val="16"/>
          <w:szCs w:val="16"/>
          <w:lang w:val="en-US"/>
        </w:rPr>
        <w:t>r-value</w:t>
      </w:r>
      <w:proofErr w:type="spellEnd"/>
      <w:r w:rsidRPr="00F507A3">
        <w:rPr>
          <w:rFonts w:ascii="Times New Roman" w:hAnsi="Times New Roman" w:cs="Times New Roman"/>
          <w:sz w:val="16"/>
          <w:szCs w:val="16"/>
          <w:lang w:val="en-US"/>
        </w:rPr>
        <w:t xml:space="preserve"> of the effect size</w:t>
      </w:r>
    </w:p>
    <w:p w:rsidR="00D84F82" w:rsidRDefault="00D84F82" w:rsidP="00B2042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</w:p>
    <w:p w:rsidR="00D84F82" w:rsidRDefault="00D84F82" w:rsidP="00B2042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</w:p>
    <w:p w:rsidR="00D84F82" w:rsidRDefault="00D84F82" w:rsidP="00B2042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bookmarkStart w:id="0" w:name="_GoBack"/>
      <w:bookmarkEnd w:id="0"/>
    </w:p>
    <w:sectPr w:rsidR="00D84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270D2"/>
    <w:multiLevelType w:val="hybridMultilevel"/>
    <w:tmpl w:val="DB9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5282B"/>
    <w:multiLevelType w:val="hybridMultilevel"/>
    <w:tmpl w:val="041AC074"/>
    <w:lvl w:ilvl="0" w:tplc="39D8711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A35E7"/>
    <w:multiLevelType w:val="hybridMultilevel"/>
    <w:tmpl w:val="F9C82DEE"/>
    <w:lvl w:ilvl="0" w:tplc="8342E8D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D6678"/>
    <w:multiLevelType w:val="hybridMultilevel"/>
    <w:tmpl w:val="BCF6B092"/>
    <w:lvl w:ilvl="0" w:tplc="7682D6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2EC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9AB9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F6D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3AF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401D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8B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04A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1CE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1FE7C99"/>
    <w:multiLevelType w:val="hybridMultilevel"/>
    <w:tmpl w:val="ABD8EB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E0757"/>
    <w:multiLevelType w:val="hybridMultilevel"/>
    <w:tmpl w:val="768AF578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56B5A"/>
    <w:multiLevelType w:val="hybridMultilevel"/>
    <w:tmpl w:val="E2849CAC"/>
    <w:lvl w:ilvl="0" w:tplc="F2740B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26AB1"/>
    <w:multiLevelType w:val="hybridMultilevel"/>
    <w:tmpl w:val="A27C1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0621E"/>
    <w:multiLevelType w:val="hybridMultilevel"/>
    <w:tmpl w:val="EB5A5B1E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49"/>
    <w:rsid w:val="00113D2F"/>
    <w:rsid w:val="00137665"/>
    <w:rsid w:val="001A3C18"/>
    <w:rsid w:val="001D0E02"/>
    <w:rsid w:val="0023383F"/>
    <w:rsid w:val="003C4A1C"/>
    <w:rsid w:val="004C611D"/>
    <w:rsid w:val="004E233B"/>
    <w:rsid w:val="00511522"/>
    <w:rsid w:val="00512624"/>
    <w:rsid w:val="00763649"/>
    <w:rsid w:val="00863640"/>
    <w:rsid w:val="009E70F5"/>
    <w:rsid w:val="00A235AF"/>
    <w:rsid w:val="00B2042F"/>
    <w:rsid w:val="00B730E1"/>
    <w:rsid w:val="00BD00A3"/>
    <w:rsid w:val="00BE43E6"/>
    <w:rsid w:val="00D84F82"/>
    <w:rsid w:val="00DB247F"/>
    <w:rsid w:val="00FC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D15B82-D038-4ED4-ABC9-FE1277BE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042F"/>
  </w:style>
  <w:style w:type="paragraph" w:styleId="berschrift1">
    <w:name w:val="heading 1"/>
    <w:basedOn w:val="Standard"/>
    <w:next w:val="Standard"/>
    <w:link w:val="berschrift1Zchn"/>
    <w:uiPriority w:val="9"/>
    <w:qFormat/>
    <w:rsid w:val="00B204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04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B2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042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2042F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042F"/>
  </w:style>
  <w:style w:type="paragraph" w:styleId="Fuzeile">
    <w:name w:val="footer"/>
    <w:basedOn w:val="Standard"/>
    <w:link w:val="Fu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42F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042F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042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042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042F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042F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042F"/>
    <w:rPr>
      <w:b/>
      <w:bCs/>
      <w:sz w:val="20"/>
      <w:szCs w:val="20"/>
    </w:rPr>
  </w:style>
  <w:style w:type="paragraph" w:customStyle="1" w:styleId="Paragraph">
    <w:name w:val="Paragraph"/>
    <w:basedOn w:val="Standard"/>
    <w:next w:val="Standard"/>
    <w:qFormat/>
    <w:rsid w:val="00B2042F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6">
    <w:name w:val="xl66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7">
    <w:name w:val="xl67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8">
    <w:name w:val="xl68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9">
    <w:name w:val="xl6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0">
    <w:name w:val="xl7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1">
    <w:name w:val="xl7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2">
    <w:name w:val="xl7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4">
    <w:name w:val="xl7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5">
    <w:name w:val="xl75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6">
    <w:name w:val="xl76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7">
    <w:name w:val="xl77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8">
    <w:name w:val="xl78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9">
    <w:name w:val="xl7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0">
    <w:name w:val="xl8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1">
    <w:name w:val="xl8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2">
    <w:name w:val="xl8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3">
    <w:name w:val="xl8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4">
    <w:name w:val="xl8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Johanna</dc:creator>
  <cp:keywords/>
  <dc:description/>
  <cp:lastModifiedBy>Wind, Johanna</cp:lastModifiedBy>
  <cp:revision>13</cp:revision>
  <dcterms:created xsi:type="dcterms:W3CDTF">2020-11-26T13:25:00Z</dcterms:created>
  <dcterms:modified xsi:type="dcterms:W3CDTF">2020-11-26T15:15:00Z</dcterms:modified>
</cp:coreProperties>
</file>